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8C8" w:rsidRPr="004F2B1C" w:rsidRDefault="00A22ABE" w:rsidP="004F2B1C">
      <w:pPr>
        <w:spacing w:line="480" w:lineRule="auto"/>
        <w:ind w:left="-142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bookmarkStart w:id="0" w:name="_GoBack"/>
      <w:bookmarkEnd w:id="0"/>
      <w:r w:rsidRPr="004F2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4F2B1C" w:rsidRPr="004F2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35118" w:rsidRPr="004F2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F6E63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Settings for the software Sieve v.2.0 for chromatogram analysis</w:t>
      </w:r>
      <w:r w:rsidR="004F2B1C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43511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ative </w:t>
      </w:r>
      <w:r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el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trospray </w:t>
      </w:r>
      <w:r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ode (ESI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D508C8" w:rsidRPr="004F2B1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435118" w:rsidRPr="004F2B1C" w:rsidRDefault="00435118" w:rsidP="00A22ABE">
      <w:pPr>
        <w:ind w:left="-142" w:right="-138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688"/>
        <w:gridCol w:w="3888"/>
      </w:tblGrid>
      <w:tr w:rsidR="00A22ABE" w:rsidRPr="004F2B1C" w:rsidTr="00194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A22AB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A22ABE" w:rsidRPr="004F2B1C" w:rsidTr="00A2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idth (min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A22ABE" w:rsidRPr="004F2B1C" w:rsidTr="00A22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op (min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5</w:t>
            </w:r>
          </w:p>
        </w:tc>
      </w:tr>
      <w:tr w:rsidR="00A22ABE" w:rsidRPr="004F2B1C" w:rsidTr="00A2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rt (min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</w:tr>
      <w:tr w:rsidR="00A22ABE" w:rsidRPr="004F2B1C" w:rsidTr="00A22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idth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PM (ppm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A22ABE" w:rsidRPr="004F2B1C" w:rsidTr="00A2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top (Da) 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</w:t>
            </w:r>
          </w:p>
        </w:tc>
      </w:tr>
      <w:tr w:rsidR="00A22ABE" w:rsidRPr="004F2B1C" w:rsidTr="00A22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rt (Da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A22ABE" w:rsidRPr="004F2B1C" w:rsidTr="00A2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x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arge ()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294A87" w:rsidP="00194895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22ABE" w:rsidRPr="004F2B1C" w:rsidTr="00A22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ackground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3888" w:type="dxa"/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22ABE" w:rsidRPr="004F2B1C" w:rsidTr="0043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tcBorders>
              <w:bottom w:val="nil"/>
            </w:tcBorders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ximum</w:t>
            </w:r>
            <w:r w:rsidR="0091566B"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rames</w:t>
            </w:r>
          </w:p>
        </w:tc>
        <w:tc>
          <w:tcPr>
            <w:tcW w:w="3888" w:type="dxa"/>
            <w:tcBorders>
              <w:bottom w:val="nil"/>
            </w:tcBorders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00</w:t>
            </w:r>
          </w:p>
        </w:tc>
      </w:tr>
      <w:tr w:rsidR="00A22ABE" w:rsidRPr="004F2B1C" w:rsidTr="0019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A22ABE" w:rsidRPr="004F2B1C" w:rsidRDefault="00A22ABE" w:rsidP="001C196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reshold</w:t>
            </w:r>
          </w:p>
        </w:tc>
        <w:tc>
          <w:tcPr>
            <w:tcW w:w="38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A22ABE" w:rsidRPr="004F2B1C" w:rsidRDefault="00A22ABE" w:rsidP="00194895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00</w:t>
            </w:r>
          </w:p>
        </w:tc>
      </w:tr>
    </w:tbl>
    <w:p w:rsidR="00D508C8" w:rsidRPr="004F2B1C" w:rsidRDefault="00D508C8" w:rsidP="00A22ABE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D508C8" w:rsidRPr="004F2B1C" w:rsidSect="00115E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D7E" w:rsidRDefault="00CF7D7E" w:rsidP="00CC5FAC">
      <w:pPr>
        <w:spacing w:after="0" w:line="240" w:lineRule="auto"/>
      </w:pPr>
      <w:r>
        <w:separator/>
      </w:r>
    </w:p>
  </w:endnote>
  <w:endnote w:type="continuationSeparator" w:id="0">
    <w:p w:rsidR="00CF7D7E" w:rsidRDefault="00CF7D7E" w:rsidP="00CC5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D7E" w:rsidRDefault="00CF7D7E" w:rsidP="00CC5FAC">
      <w:pPr>
        <w:spacing w:after="0" w:line="240" w:lineRule="auto"/>
      </w:pPr>
      <w:r>
        <w:separator/>
      </w:r>
    </w:p>
  </w:footnote>
  <w:footnote w:type="continuationSeparator" w:id="0">
    <w:p w:rsidR="00CF7D7E" w:rsidRDefault="00CF7D7E" w:rsidP="00CC5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041"/>
    <w:rsid w:val="000215DE"/>
    <w:rsid w:val="000313B3"/>
    <w:rsid w:val="000A2CCB"/>
    <w:rsid w:val="000B5EFC"/>
    <w:rsid w:val="00115E5A"/>
    <w:rsid w:val="00194895"/>
    <w:rsid w:val="00294A87"/>
    <w:rsid w:val="00305904"/>
    <w:rsid w:val="00435118"/>
    <w:rsid w:val="004D580F"/>
    <w:rsid w:val="004E6BAF"/>
    <w:rsid w:val="004F2B1C"/>
    <w:rsid w:val="005D6671"/>
    <w:rsid w:val="006A2E8C"/>
    <w:rsid w:val="006C6C75"/>
    <w:rsid w:val="00786DB5"/>
    <w:rsid w:val="0091566B"/>
    <w:rsid w:val="009738E1"/>
    <w:rsid w:val="00A22ABE"/>
    <w:rsid w:val="00CC5FAC"/>
    <w:rsid w:val="00CF6E63"/>
    <w:rsid w:val="00CF7D7E"/>
    <w:rsid w:val="00D508C8"/>
    <w:rsid w:val="00E21416"/>
    <w:rsid w:val="00F22F8F"/>
    <w:rsid w:val="00F27041"/>
    <w:rsid w:val="00F44E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86DB5"/>
    <w:rPr>
      <w:color w:val="0000FF"/>
      <w:u w:val="single"/>
    </w:rPr>
  </w:style>
  <w:style w:type="character" w:customStyle="1" w:styleId="block">
    <w:name w:val="block"/>
    <w:basedOn w:val="DefaultParagraphFont"/>
    <w:rsid w:val="00786DB5"/>
  </w:style>
  <w:style w:type="paragraph" w:styleId="Header">
    <w:name w:val="header"/>
    <w:basedOn w:val="Normal"/>
    <w:link w:val="HeaderChar"/>
    <w:uiPriority w:val="99"/>
    <w:unhideWhenUsed/>
    <w:rsid w:val="00CC5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F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FAC"/>
    <w:rPr>
      <w:lang w:val="en-US"/>
    </w:rPr>
  </w:style>
  <w:style w:type="table" w:styleId="TableGrid">
    <w:name w:val="Table Grid"/>
    <w:basedOn w:val="TableNormal"/>
    <w:uiPriority w:val="59"/>
    <w:rsid w:val="00A2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2A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86DB5"/>
    <w:rPr>
      <w:color w:val="0000FF"/>
      <w:u w:val="single"/>
    </w:rPr>
  </w:style>
  <w:style w:type="character" w:customStyle="1" w:styleId="block">
    <w:name w:val="block"/>
    <w:basedOn w:val="DefaultParagraphFont"/>
    <w:rsid w:val="00786DB5"/>
  </w:style>
  <w:style w:type="paragraph" w:styleId="Header">
    <w:name w:val="header"/>
    <w:basedOn w:val="Normal"/>
    <w:link w:val="HeaderChar"/>
    <w:uiPriority w:val="99"/>
    <w:unhideWhenUsed/>
    <w:rsid w:val="00CC5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F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FAC"/>
    <w:rPr>
      <w:lang w:val="en-US"/>
    </w:rPr>
  </w:style>
  <w:style w:type="table" w:styleId="TableGrid">
    <w:name w:val="Table Grid"/>
    <w:basedOn w:val="TableNormal"/>
    <w:uiPriority w:val="59"/>
    <w:rsid w:val="00A2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2A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CF3C5DA-5AB1-4ECD-B2AB-DF9073ECFC68}"/>
</file>

<file path=customXml/itemProps2.xml><?xml version="1.0" encoding="utf-8"?>
<ds:datastoreItem xmlns:ds="http://schemas.openxmlformats.org/officeDocument/2006/customXml" ds:itemID="{4088D1A2-5E9D-4AAF-B091-CC7BD0C08130}"/>
</file>

<file path=customXml/itemProps3.xml><?xml version="1.0" encoding="utf-8"?>
<ds:datastoreItem xmlns:ds="http://schemas.openxmlformats.org/officeDocument/2006/customXml" ds:itemID="{B99EB91C-3E70-41F6-9D10-55AD498F41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 FLB</dc:creator>
  <cp:lastModifiedBy>Windows User</cp:lastModifiedBy>
  <cp:revision>2</cp:revision>
  <dcterms:created xsi:type="dcterms:W3CDTF">2015-05-08T13:38:00Z</dcterms:created>
  <dcterms:modified xsi:type="dcterms:W3CDTF">2015-05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